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left"/>
        <w:rPr>
          <w:rFonts w:eastAsia="Times New Roman"/>
          <w:sz w:val="20"/>
          <w:szCs w:val="20"/>
        </w:rPr>
      </w:pPr>
      <w:r>
        <w:rPr>
          <w:rFonts w:eastAsia="Times New Roman"/>
          <w:b/>
          <w:color w:val="000000"/>
          <w:sz w:val="24"/>
          <w:szCs w:val="24"/>
          <w:shd w:fill="FFFFFF" w:val="clear"/>
        </w:rPr>
        <w:t xml:space="preserve">Supplementary Table 1 – </w:t>
      </w:r>
      <w:r>
        <w:rPr>
          <w:rFonts w:eastAsia="Times New Roman"/>
          <w:color w:val="000000"/>
          <w:sz w:val="24"/>
          <w:szCs w:val="24"/>
          <w:shd w:fill="FFFFFF" w:val="clear"/>
        </w:rPr>
        <w:t>Sequences of primers used in PCR reactions.</w:t>
      </w:r>
    </w:p>
    <w:tbl>
      <w:tblPr>
        <w:tblW w:w="9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0"/>
        <w:gridCol w:w="3416"/>
        <w:gridCol w:w="3305"/>
        <w:gridCol w:w="1052"/>
      </w:tblGrid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CBI gene ID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ward Prim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verse Prim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mplicon Size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11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40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GGACGCTGATGGCAATAC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CCCATTCACGTCTCCC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11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41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GGATAGCCTTTCTTCTGC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CACTGTGTCCGAACTC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7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CTGTCCTTAAAGCGGCTT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TGCGGAGGTTCAAGATGT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52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TTTCCGTGGAGACGCA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GAGCCTTTGTAAATGGGC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2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53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CTGTTCAGCTATTGGACG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GAATTTCTGGGATTCAGCT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f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04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TTCTGCCAGCCCCTTATTA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AGGAAAGGATATGCAGC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reb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60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CTGCCTTACTCAATACGG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GGCACTTCAACATTGCTC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4/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73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ACTCACCTTGTGGTCCTA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TCCCAGAATCCAGTCTTTC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200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78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AGGTGGAGGCATTTCCA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TTCCAATGGCCGACAAAGT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y6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06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GTGCTACGAGTGCTATG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TGACGGGTCTTTAGTTTCCT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M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128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GTGCCGTGGAGTCTCAT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CCAACACATAGGAACGAT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ARA-5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14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TGGATTTCACAATGATTCGC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CCCGTCCTTCTTGTCC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g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84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CCAAGCCAAAGTCCTTAG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GAGCTGTCATTAGGGACA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12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TCTCAGCCCAACAATACAAG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GGACGGGTCGATGTCA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6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CTCCCACCCTGAGATTT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TCGTCTGCACGGTTCT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11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40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GACTTTTGCTACTGGG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TTGTTCGGCAGTGATAGA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41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GGAATGCACCAAGTACAAA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TGGTCCAGTGAAGTTCAG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8S rRN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79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AATCGAACCCTGATTCCCCGTC 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CGGCGACGACCCATTCGAA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lut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52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GTTCGGCTATAACACTGG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CCCCGACAGAGAAGAT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VEGFR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33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TTTGGCAAATACAACCCTTCAGA 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CAGAAGATACTGTCACCACC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XCR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76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AGTGGGGTCTGGAGACTA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GCCGACTATGCCAGTCAA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F-1α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25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CAGGACAGTACAGGA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AAGTCGTGCTGAATAATAC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F-2α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81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GAGGAAGGAGAAATCCC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TGTCCGAAGGAAGCTGAT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9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GGGCTGTGATCGGAAC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CTTCCCAATAAGCATGTCTC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Gb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41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TTCCGAGAGCAACATCCAG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TGCTGGAGTCGTCAGACAG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t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1146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CTGTATTCCCCTCCATC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AGTTGGTAACAATGCCATG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2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01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CTGGTGCTTGTCTCACTG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GTATGTTCGGCTTCCCAT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u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000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CTGGTGACCTACTGGATT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CACTGGGAACCTGAAG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pr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45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AGTCAACGGGGGACATAA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GGCTGTACTGCTTAACCA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p90ab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51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CCGCCGTGTGTTCATCA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CTTCTTGACGATGTTCTTG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hal6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655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GCTACAAGCATCTTGAG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CACGTTGCACCTGACT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610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GAACCCTAGCGGAAATTG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GTTGCGGACTGTAAGGG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837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GCTGTTTGCAGACAAAGTT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CTGGCACATGAATCCTG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12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CCTACCAGAAAGTTTGCTT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TTCTTCTTCCGATAGTGCA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37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AACAATCCAGACTAGCAGC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GAACTTCACATCACAGCT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ef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62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TCAGTCATCGCCCATG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TCCTTGCGAGTGTCAGTG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3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rFonts w:eastAsia="Times New Roman" w:cs="Times New Roman"/>
      <w:b/>
      <w:sz w:val="32"/>
      <w:szCs w:val="32"/>
      <w:lang w:val="pl-P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eastAsia="Times New Roman" w:cs="Times New Roman"/>
      <w:b/>
      <w:sz w:val="28"/>
      <w:szCs w:val="26"/>
      <w:lang w:val="pl-P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outlineLvl w:val="2"/>
    </w:pPr>
    <w:rPr>
      <w:rFonts w:eastAsia="Times New Roman" w:cs="Times New Roman"/>
      <w:b/>
      <w:color w:val="000000"/>
      <w:sz w:val="24"/>
      <w:szCs w:val="24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sz w:val="32"/>
      <w:szCs w:val="32"/>
      <w:lang w:val="pl-PL"/>
    </w:rPr>
  </w:style>
  <w:style w:type="character" w:styleId="Nagwek2Znak">
    <w:name w:val="Nagłówek 2 Znak"/>
    <w:qFormat/>
    <w:rPr>
      <w:rFonts w:ascii="Times New Roman" w:hAnsi="Times New Roman" w:eastAsia="Times New Roman" w:cs="Times New Roman"/>
      <w:b/>
      <w:sz w:val="28"/>
      <w:szCs w:val="26"/>
      <w:lang w:val="pl-PL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9:57:00Z</dcterms:created>
  <dc:creator>Bartek</dc:creator>
  <dc:description/>
  <cp:keywords/>
  <dc:language>en-US</dc:language>
  <cp:lastModifiedBy>Bartek</cp:lastModifiedBy>
  <dcterms:modified xsi:type="dcterms:W3CDTF">2018-06-03T09:57:00Z</dcterms:modified>
  <cp:revision>2</cp:revision>
  <dc:subject/>
  <dc:title/>
</cp:coreProperties>
</file>